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3041C" w14:textId="2AE78C01" w:rsidR="007D1D20" w:rsidRPr="00E1183A" w:rsidRDefault="008301B3" w:rsidP="00711B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11B76" w:rsidRPr="00E118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1183A" w:rsidRPr="00E118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11B76" w:rsidRPr="00E1183A">
        <w:rPr>
          <w:rFonts w:ascii="Times New Roman" w:hAnsi="Times New Roman" w:cs="Times New Roman"/>
          <w:b/>
          <w:sz w:val="24"/>
          <w:szCs w:val="24"/>
          <w:lang w:val="en-US"/>
        </w:rPr>
        <w:t>Robust Contrasts for Parameter 3 in the prediction of validity on all the datasets, on built-in penalty datasets, and on no built-in penalty.</w:t>
      </w:r>
    </w:p>
    <w:bookmarkEnd w:id="0"/>
    <w:tbl>
      <w:tblPr>
        <w:tblW w:w="14317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6"/>
        <w:gridCol w:w="1131"/>
        <w:gridCol w:w="910"/>
        <w:gridCol w:w="709"/>
        <w:gridCol w:w="996"/>
        <w:gridCol w:w="1130"/>
        <w:gridCol w:w="910"/>
        <w:gridCol w:w="708"/>
        <w:gridCol w:w="996"/>
        <w:gridCol w:w="1131"/>
        <w:gridCol w:w="850"/>
        <w:gridCol w:w="650"/>
        <w:gridCol w:w="1499"/>
      </w:tblGrid>
      <w:tr w:rsidR="00B91F14" w:rsidRPr="00502D1E" w14:paraId="5CC9A99B" w14:textId="77777777" w:rsidTr="004553EE">
        <w:trPr>
          <w:trHeight w:val="294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C159A6" w14:textId="77777777" w:rsidR="00B91F14" w:rsidRPr="004553EE" w:rsidRDefault="00B91F14" w:rsidP="00B91F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7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906FA" w14:textId="77777777" w:rsidR="00B91F14" w:rsidRPr="00502D1E" w:rsidRDefault="00B91F14" w:rsidP="00B9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</w:t>
            </w:r>
          </w:p>
        </w:tc>
        <w:tc>
          <w:tcPr>
            <w:tcW w:w="37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D7E35" w14:textId="77777777" w:rsidR="00B91F14" w:rsidRPr="00502D1E" w:rsidRDefault="00B91F14" w:rsidP="00B9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ILT-IN</w:t>
            </w:r>
          </w:p>
        </w:tc>
        <w:tc>
          <w:tcPr>
            <w:tcW w:w="36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FABD8" w14:textId="77777777" w:rsidR="00B91F14" w:rsidRPr="00502D1E" w:rsidRDefault="00B91F14" w:rsidP="00B9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 BUILT-IN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</w:tcBorders>
          </w:tcPr>
          <w:p w14:paraId="7B004938" w14:textId="77777777" w:rsidR="00B91F14" w:rsidRPr="00502D1E" w:rsidRDefault="00B91F14" w:rsidP="00B9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el-Hoel</w:t>
            </w:r>
            <w:proofErr w:type="spellEnd"/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Δ</w:t>
            </w:r>
          </w:p>
          <w:p w14:paraId="5505DBAF" w14:textId="4EE8F9A9" w:rsidR="00B91F14" w:rsidRPr="00502D1E" w:rsidRDefault="004E5E32" w:rsidP="00B9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B91F14"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  <w:r w:rsidR="000B1551"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B91F14" w:rsidRPr="00502D1E" w14:paraId="190884A4" w14:textId="77777777" w:rsidTr="004553EE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81C4" w14:textId="22EAD6E9" w:rsidR="00B91F14" w:rsidRPr="00502D1E" w:rsidRDefault="00FA300F" w:rsidP="00F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Contrast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099B" w14:textId="3A56E51E" w:rsidR="00B91F14" w:rsidRPr="00502D1E" w:rsidRDefault="008000B7" w:rsidP="0080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Effect</w:t>
            </w:r>
            <w:proofErr w:type="spellEnd"/>
            <w:r w:rsidRPr="00502D1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size</w:t>
            </w:r>
            <w:proofErr w:type="spellEnd"/>
            <w:r w:rsidRPr="00502D1E">
              <w:rPr>
                <w:rFonts w:ascii="Times New Roman" w:eastAsia="Times New Roman" w:hAnsi="Times New Roman" w:cs="Times New Roman"/>
              </w:rPr>
              <w:t xml:space="preserve"> Estimat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4B23" w14:textId="77777777" w:rsidR="00B91F14" w:rsidRPr="00502D1E" w:rsidRDefault="00B91F14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50A8" w14:textId="77777777" w:rsidR="00B91F14" w:rsidRPr="00502D1E" w:rsidRDefault="00B91F14" w:rsidP="00C22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tisti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4028" w14:textId="77777777" w:rsidR="00B91F14" w:rsidRPr="00502D1E" w:rsidRDefault="00B91F14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gramStart"/>
            <w:r w:rsidRPr="00502D1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  <w:proofErr w:type="gram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1394" w14:textId="52B73601" w:rsidR="00B91F14" w:rsidRPr="00502D1E" w:rsidRDefault="008000B7" w:rsidP="0080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Effect</w:t>
            </w:r>
            <w:proofErr w:type="spellEnd"/>
            <w:r w:rsidRPr="00502D1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size</w:t>
            </w:r>
            <w:proofErr w:type="spellEnd"/>
            <w:r w:rsidRPr="00502D1E">
              <w:rPr>
                <w:rFonts w:ascii="Times New Roman" w:eastAsia="Times New Roman" w:hAnsi="Times New Roman" w:cs="Times New Roman"/>
              </w:rPr>
              <w:t xml:space="preserve"> 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CE77" w14:textId="77777777" w:rsidR="00B91F14" w:rsidRPr="00502D1E" w:rsidRDefault="00B91F14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5976" w14:textId="77777777" w:rsidR="00B91F14" w:rsidRPr="00502D1E" w:rsidRDefault="00B91F14" w:rsidP="00C22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tisti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E07B" w14:textId="77777777" w:rsidR="00B91F14" w:rsidRPr="00502D1E" w:rsidRDefault="00B91F14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gramStart"/>
            <w:r w:rsidRPr="00502D1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  <w:proofErr w:type="gram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95A4" w14:textId="515D5AD6" w:rsidR="00B91F14" w:rsidRPr="00502D1E" w:rsidRDefault="008000B7" w:rsidP="0080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Effect</w:t>
            </w:r>
            <w:proofErr w:type="spellEnd"/>
            <w:r w:rsidRPr="00502D1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2D1E">
              <w:rPr>
                <w:rFonts w:ascii="Times New Roman" w:eastAsia="Times New Roman" w:hAnsi="Times New Roman" w:cs="Times New Roman"/>
              </w:rPr>
              <w:t>size</w:t>
            </w:r>
            <w:proofErr w:type="spellEnd"/>
            <w:r w:rsidRPr="00502D1E">
              <w:rPr>
                <w:rFonts w:ascii="Times New Roman" w:eastAsia="Times New Roman" w:hAnsi="Times New Roman" w:cs="Times New Roman"/>
              </w:rPr>
              <w:t xml:space="preserve"> Estimat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8EF1" w14:textId="77777777" w:rsidR="00B91F14" w:rsidRPr="00502D1E" w:rsidRDefault="00B91F14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8FA4" w14:textId="77777777" w:rsidR="00B91F14" w:rsidRPr="00502D1E" w:rsidRDefault="00B91F14" w:rsidP="00C22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tistic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431F" w14:textId="77777777" w:rsidR="00B91F14" w:rsidRPr="00502D1E" w:rsidRDefault="00B91F14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gramStart"/>
            <w:r w:rsidRPr="00502D1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  <w:proofErr w:type="gramEnd"/>
          </w:p>
        </w:tc>
        <w:tc>
          <w:tcPr>
            <w:tcW w:w="1499" w:type="dxa"/>
            <w:vMerge/>
            <w:tcBorders>
              <w:bottom w:val="single" w:sz="4" w:space="0" w:color="auto"/>
            </w:tcBorders>
          </w:tcPr>
          <w:p w14:paraId="0A4BCD1D" w14:textId="77777777" w:rsidR="00B91F14" w:rsidRPr="00502D1E" w:rsidRDefault="00B91F14" w:rsidP="00C221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</w:p>
        </w:tc>
      </w:tr>
      <w:tr w:rsidR="004553EE" w:rsidRPr="00502D1E" w14:paraId="14873190" w14:textId="77777777" w:rsidTr="004553EE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3668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D-2.G 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21C6" w14:textId="0C42E59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7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9BA5" w14:textId="7D6F63A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01, .13]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E660" w14:textId="354E7FD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3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DE20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1EA9" w14:textId="1F8B3F4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F33E" w14:textId="3C07A7B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3, .13]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4DB2" w14:textId="0CBADDC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53AC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8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B532" w14:textId="77DB904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EC1F" w14:textId="3D3BFF31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02, .19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3A80" w14:textId="41B9C23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3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2726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4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326CD72A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17982F09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8529D8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D-3.WPR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A316B8" w14:textId="0E5C4911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3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7AB3CC0" w14:textId="056BD48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28, .39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467C86" w14:textId="14C570E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16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23F44D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5FFCBA" w14:textId="7589EFD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16F1B5F" w14:textId="47C1F5D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45, .53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E7A075E" w14:textId="7701664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7984BB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E5BCC5" w14:textId="0BBD0FC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287AC4F" w14:textId="6F130D7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09, .2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EA04E7" w14:textId="48F7CB8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1CAE038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1499" w:type="dxa"/>
            <w:vAlign w:val="bottom"/>
          </w:tcPr>
          <w:p w14:paraId="4F089710" w14:textId="5ABE9CD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 [.21, .41]</w:t>
            </w:r>
          </w:p>
        </w:tc>
      </w:tr>
      <w:tr w:rsidR="004553EE" w:rsidRPr="00502D1E" w14:paraId="03DD2B89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51272A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D-4.MD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584741" w14:textId="65487A8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B27003" w14:textId="2891372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03, .15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1801667" w14:textId="65FDB02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4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85C3C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275C83" w14:textId="505BB1F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B14EAF2" w14:textId="68C73CD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06, .21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C86528D" w14:textId="3E76552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19E92D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134A3A" w14:textId="5CADB0D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1355AF" w14:textId="0E6591E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4, .1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CAE069" w14:textId="699C13E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20FDAB6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03</w:t>
            </w:r>
          </w:p>
        </w:tc>
        <w:tc>
          <w:tcPr>
            <w:tcW w:w="1499" w:type="dxa"/>
            <w:vAlign w:val="bottom"/>
          </w:tcPr>
          <w:p w14:paraId="5546454B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308595BC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DBDFB7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D-5.MDT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224B1E" w14:textId="23B55B5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1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AA89D5B" w14:textId="7F7DF63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06, .19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A995A3" w14:textId="1E5A8A9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5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DE3F12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265980" w14:textId="1284C0E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4453AC" w14:textId="09E9B1F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11, .26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04AD4F5" w14:textId="655D2C3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D8B55E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B27C16" w14:textId="427631D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74F46E3" w14:textId="4B63DD1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1, .17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5F5CC9" w14:textId="512604E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077818E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1</w:t>
            </w:r>
          </w:p>
        </w:tc>
        <w:tc>
          <w:tcPr>
            <w:tcW w:w="1499" w:type="dxa"/>
            <w:vAlign w:val="bottom"/>
          </w:tcPr>
          <w:p w14:paraId="13B20C11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51544477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E118F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D-6.MDW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8460A1" w14:textId="3A97500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47BFDD8" w14:textId="59E5561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02, .14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3C61CF6" w14:textId="4E2553E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3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51ECDF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F9093E" w14:textId="091095B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BE46E61" w14:textId="5C4B79C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04, .19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56B7DCC" w14:textId="568C606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C5A6A5" w14:textId="77777777" w:rsidR="004553EE" w:rsidRPr="00502D1E" w:rsidRDefault="004553EE" w:rsidP="004553EE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496CFDF" w14:textId="625BFCD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B1863C" w14:textId="7E002D6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0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 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1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79F08" w14:textId="67DBC6E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11D040B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44</w:t>
            </w:r>
          </w:p>
        </w:tc>
        <w:tc>
          <w:tcPr>
            <w:tcW w:w="1499" w:type="dxa"/>
            <w:vAlign w:val="bottom"/>
          </w:tcPr>
          <w:p w14:paraId="013109DE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4177DDE8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379A0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D-7.MDIv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EDBFBF" w14:textId="756B569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E1ED4F" w14:textId="31E5357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 xml:space="preserve">[.02, .14]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059D142" w14:textId="414218C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4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BD977B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6946F6" w14:textId="1FBDB41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D4402E" w14:textId="4BB2540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04, .19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AAF055F" w14:textId="134E9EE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6DCD21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6326A1" w14:textId="4A33089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8CDDECD" w14:textId="22DE632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0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, 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.1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E96965" w14:textId="488F7DA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17CF22C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24</w:t>
            </w:r>
          </w:p>
        </w:tc>
        <w:tc>
          <w:tcPr>
            <w:tcW w:w="1499" w:type="dxa"/>
            <w:vAlign w:val="bottom"/>
          </w:tcPr>
          <w:p w14:paraId="616381CF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6076E577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88E2DA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G-3.WPR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473894E" w14:textId="43D4545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2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F675371" w14:textId="43B59F2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22, .33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F91BA5" w14:textId="29A7381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12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6840D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24AAE8" w14:textId="0F1FA88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0BD6B5C" w14:textId="09275FC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40, .49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CC8389" w14:textId="4692AC5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DEF3D0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3C529F" w14:textId="03EA44E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3A725C" w14:textId="4D62D7D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02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16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1E9AB" w14:textId="64003A1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6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EAE3272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78</w:t>
            </w:r>
          </w:p>
        </w:tc>
        <w:tc>
          <w:tcPr>
            <w:tcW w:w="1499" w:type="dxa"/>
            <w:vAlign w:val="bottom"/>
          </w:tcPr>
          <w:p w14:paraId="1BD1F37E" w14:textId="5D93B2C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7 [.26, .48]</w:t>
            </w:r>
          </w:p>
        </w:tc>
      </w:tr>
      <w:tr w:rsidR="004553EE" w:rsidRPr="00502D1E" w14:paraId="1B31D91D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4DE504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G-4.MD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579BAC" w14:textId="77C1410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2FC11CB" w14:textId="4BE9482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-.04, .09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435956" w14:textId="4F8184B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701BF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4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9ADD7F" w14:textId="36CE239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2301432" w14:textId="1D377AD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(0, .16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83B1CE" w14:textId="747186E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491E66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2024D8" w14:textId="4250B66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8323AA1" w14:textId="2D72D56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14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03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FFE2E4" w14:textId="00BCAE0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8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8B02BB4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03</w:t>
            </w:r>
          </w:p>
        </w:tc>
        <w:tc>
          <w:tcPr>
            <w:tcW w:w="1499" w:type="dxa"/>
            <w:vAlign w:val="bottom"/>
          </w:tcPr>
          <w:p w14:paraId="2989814B" w14:textId="298CE1B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 (0, .28]</w:t>
            </w:r>
          </w:p>
        </w:tc>
      </w:tr>
      <w:tr w:rsidR="004553EE" w:rsidRPr="00502D1E" w14:paraId="69368547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62F038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G-5.MDT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A68783" w14:textId="2971A28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7A96708" w14:textId="077564F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.01, .12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8E291D2" w14:textId="3DAF59F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00FF20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4866A9" w14:textId="0B1ADA0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0973AC8" w14:textId="202A359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.05, .21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4B6FF3E" w14:textId="0E5620B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6ADFA4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1262A1" w14:textId="1932F8C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5EA256" w14:textId="537EEFB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11, .0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6B400" w14:textId="616C8A0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8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1B46062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73</w:t>
            </w:r>
          </w:p>
        </w:tc>
        <w:tc>
          <w:tcPr>
            <w:tcW w:w="1499" w:type="dxa"/>
            <w:vAlign w:val="bottom"/>
          </w:tcPr>
          <w:p w14:paraId="3FE25729" w14:textId="063E71D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 [.02, .29]</w:t>
            </w:r>
          </w:p>
        </w:tc>
      </w:tr>
      <w:tr w:rsidR="004553EE" w:rsidRPr="00502D1E" w14:paraId="65EF2758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A3D646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G-6.MDW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7602156" w14:textId="47C012C1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EB94EC" w14:textId="2E9C61F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-.05, .08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1BCC973" w14:textId="4065F64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88FE9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9BE170" w14:textId="22A5BD3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32465D2" w14:textId="4B589C0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2, .14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6304D9" w14:textId="2166A97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BDF7AF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D3E245" w14:textId="7A7FE37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C9C47E9" w14:textId="17453C2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14, .0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7F7D21" w14:textId="1BF8C9D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7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FF0196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607</w:t>
            </w:r>
          </w:p>
        </w:tc>
        <w:tc>
          <w:tcPr>
            <w:tcW w:w="1499" w:type="dxa"/>
            <w:vAlign w:val="bottom"/>
          </w:tcPr>
          <w:p w14:paraId="190B6A06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622498E5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C53988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G-7.MDIv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3CD2BA" w14:textId="5621260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.0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F6CE583" w14:textId="50BD3C3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lang w:eastAsia="it-IT"/>
              </w:rPr>
              <w:t>[-.05, .08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FADB86C" w14:textId="06BC5AC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lang w:eastAsia="it-IT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8CBF1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04CC0C" w14:textId="02F4739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14A6A0" w14:textId="7703512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2, .15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491FCB" w14:textId="554C40B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557628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8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A293FA" w14:textId="695AD82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413C78B" w14:textId="5D24760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14, .03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DB04A6" w14:textId="326466D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9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E4E366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76</w:t>
            </w:r>
          </w:p>
        </w:tc>
        <w:tc>
          <w:tcPr>
            <w:tcW w:w="1499" w:type="dxa"/>
            <w:vAlign w:val="bottom"/>
          </w:tcPr>
          <w:p w14:paraId="398944E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20803A65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0A80A1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.WPR-4.MD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F5687E" w14:textId="5AD0435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3B698F8" w14:textId="02B4D3F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31, -.20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172AD8" w14:textId="6E34D01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2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D3AEFC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ECBF9A" w14:textId="7B20245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27F70C8" w14:textId="1B1F766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43, -.33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E16699F" w14:textId="210D071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8.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DEBEC0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4871E3" w14:textId="0BD5920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E45FCC2" w14:textId="1B50423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21, -.0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FEA2E1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4.0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CBB43B6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1499" w:type="dxa"/>
            <w:vAlign w:val="bottom"/>
          </w:tcPr>
          <w:p w14:paraId="3721A33D" w14:textId="24A2B82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31 [-.42, -.20]</w:t>
            </w:r>
          </w:p>
        </w:tc>
      </w:tr>
      <w:tr w:rsidR="004553EE" w:rsidRPr="00502D1E" w14:paraId="6323C83B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4D095C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.WPR-5.MDT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6CF201" w14:textId="7108A40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E8CD346" w14:textId="738A546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28, -.16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920623" w14:textId="1CD59B0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024128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8A9092" w14:textId="49A88B9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7D90064" w14:textId="6200275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39, -.28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F0BD85" w14:textId="3AF1849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6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A34BD8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3A15D9C" w14:textId="5E77EB0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090EFBB" w14:textId="3980F79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19, -.01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9AC6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.1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C67D299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0</w:t>
            </w:r>
          </w:p>
        </w:tc>
        <w:tc>
          <w:tcPr>
            <w:tcW w:w="1499" w:type="dxa"/>
            <w:vAlign w:val="bottom"/>
          </w:tcPr>
          <w:p w14:paraId="5606EFA1" w14:textId="1180531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30 [-.42, -.19]</w:t>
            </w:r>
          </w:p>
        </w:tc>
      </w:tr>
      <w:tr w:rsidR="004553EE" w:rsidRPr="00502D1E" w14:paraId="665E845D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C569FB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.WPR-6.MDW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67FA744" w14:textId="23A61EB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409088" w14:textId="36F600D1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32, -.21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9F5670D" w14:textId="168A28B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2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F600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939B26" w14:textId="4D47F52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B3D9E5" w14:textId="5C95A83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44, -.35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BAFEE8" w14:textId="74645E1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8.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D1E684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98546CB" w14:textId="497B679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F9C8B6" w14:textId="1E41B27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21, -.03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5EEB2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.9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FF2F0D0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2</w:t>
            </w:r>
          </w:p>
        </w:tc>
        <w:tc>
          <w:tcPr>
            <w:tcW w:w="1499" w:type="dxa"/>
            <w:vAlign w:val="bottom"/>
          </w:tcPr>
          <w:p w14:paraId="260D46B6" w14:textId="0301654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31 [-.42, -.21]</w:t>
            </w:r>
          </w:p>
        </w:tc>
      </w:tr>
      <w:tr w:rsidR="004553EE" w:rsidRPr="00502D1E" w14:paraId="10356F8D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08D23B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WPR-7.MDIv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75F13C" w14:textId="596787C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B44F6F" w14:textId="73D1626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32, -.20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F58177D" w14:textId="42B97D6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2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89D8CD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04EE166" w14:textId="610C02A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D29F759" w14:textId="24CD8EC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44, -.34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E02DD62" w14:textId="7CEBACF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9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F3E07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.0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F692B0" w14:textId="7857EB9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A664DF7" w14:textId="5FF66BA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21, -.0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9E97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4.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0DD01F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1499" w:type="dxa"/>
            <w:vAlign w:val="bottom"/>
          </w:tcPr>
          <w:p w14:paraId="0EF60BF5" w14:textId="679794F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31 [-.42, -.21]</w:t>
            </w:r>
          </w:p>
        </w:tc>
      </w:tr>
      <w:tr w:rsidR="004553EE" w:rsidRPr="00502D1E" w14:paraId="3663F886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053AE1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.MD-5.MDT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B0AE97" w14:textId="0B8CD77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26C394" w14:textId="3533868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3, .10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729CDD2" w14:textId="14BC40F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9CEF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7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151C10" w14:textId="1514CA0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E27F35" w14:textId="59972BE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3, .13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E36F597" w14:textId="177C5A6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785388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4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2972A8" w14:textId="18A58D5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D206063" w14:textId="222D28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6, .12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E8922" w14:textId="3976247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47FCF04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74</w:t>
            </w:r>
          </w:p>
        </w:tc>
        <w:tc>
          <w:tcPr>
            <w:tcW w:w="1499" w:type="dxa"/>
            <w:vAlign w:val="bottom"/>
          </w:tcPr>
          <w:p w14:paraId="6635BB6C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0AED7742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4201CD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.MD-6.MDW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4BD622" w14:textId="04629F4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F62CD2F" w14:textId="56857F1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7, .05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66876D" w14:textId="5A6AACA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66241C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8412E7" w14:textId="496EDEE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D5DB64" w14:textId="3D6957D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10, .06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4E835E" w14:textId="0D5CE2B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12605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8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062C51" w14:textId="3F71BAF4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BDEE2F0" w14:textId="091DF8E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9, .1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B4DDEA" w14:textId="5DE1D29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5B233D9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.999</w:t>
            </w:r>
          </w:p>
        </w:tc>
        <w:tc>
          <w:tcPr>
            <w:tcW w:w="1499" w:type="dxa"/>
            <w:vAlign w:val="bottom"/>
          </w:tcPr>
          <w:p w14:paraId="607BDD81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2D6554B6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04C6D6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.MD-7.MDIv 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4CF1DB" w14:textId="3B57BDB2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E750E7" w14:textId="30153845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7, .06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0176897" w14:textId="391C8A6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424F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.9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DA4BAE" w14:textId="16F67B5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961E09" w14:textId="08E798D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9, .06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0B3895" w14:textId="37DF6C3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86629A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A8189D0" w14:textId="11463F7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909834" w14:textId="4EFE4DE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09, .09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BB9BE" w14:textId="599C31E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C816000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.999</w:t>
            </w:r>
          </w:p>
        </w:tc>
        <w:tc>
          <w:tcPr>
            <w:tcW w:w="1499" w:type="dxa"/>
            <w:vAlign w:val="bottom"/>
          </w:tcPr>
          <w:p w14:paraId="3A4CBFC2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0DEAFC7A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F9ECA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.MDT-6.MDW 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2B689A" w14:textId="0CFFE9F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8589EC7" w14:textId="50C082E6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11, .02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D03964" w14:textId="046A924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6B055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178239" w14:textId="077AE778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2EB9A47" w14:textId="110E9E1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15, .01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38A59E8" w14:textId="78D4AF3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A7D109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9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0AEFC7" w14:textId="1253251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-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09D9743" w14:textId="1AC338FB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12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.</w:t>
            </w: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07</w:t>
            </w: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C0A376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14B893B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88</w:t>
            </w:r>
          </w:p>
        </w:tc>
        <w:tc>
          <w:tcPr>
            <w:tcW w:w="1499" w:type="dxa"/>
            <w:vAlign w:val="bottom"/>
          </w:tcPr>
          <w:p w14:paraId="29DC927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502D1E" w14:paraId="7D4463AE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E49EBA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MDT-7.MDIv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AA0734" w14:textId="4E6DA330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E35A97" w14:textId="5F1A5681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BB8">
              <w:rPr>
                <w:rFonts w:ascii="Times New Roman" w:hAnsi="Times New Roman" w:cs="Times New Roman"/>
                <w:color w:val="000000"/>
                <w:lang w:eastAsia="it-IT"/>
              </w:rPr>
              <w:t>[-.02, .10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51720B6" w14:textId="10758C8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E8F0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D1E020" w14:textId="089DB01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9900AA3" w14:textId="247995BC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14, .01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5F4CEFB" w14:textId="6772214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.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B53CC3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5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E8ECEB" w14:textId="2074057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CD5B262" w14:textId="1E02DAE3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12, .0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9509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9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505756B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68</w:t>
            </w:r>
          </w:p>
        </w:tc>
        <w:tc>
          <w:tcPr>
            <w:tcW w:w="1499" w:type="dxa"/>
            <w:vAlign w:val="bottom"/>
          </w:tcPr>
          <w:p w14:paraId="3D764511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553EE" w:rsidRPr="004553EE" w14:paraId="078D2983" w14:textId="77777777" w:rsidTr="004553EE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1077E" w14:textId="77777777" w:rsidR="004553EE" w:rsidRPr="00502D1E" w:rsidRDefault="004553EE" w:rsidP="00455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MDW-7.MDIv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793B38" w14:textId="6E93E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AE1DA5D" w14:textId="3B23B87E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06, .07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58307EB" w14:textId="646981C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D36597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.9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ED1391" w14:textId="3EA49E7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81486FB" w14:textId="4C60EA2A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07, .08]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8B14D6" w14:textId="3D043569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AB44CA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.9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7AB434" w14:textId="6581C30D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F5FF8EC" w14:textId="3E24B59F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-.10, .09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DD3AE4" w14:textId="77777777" w:rsidR="004553EE" w:rsidRPr="00502D1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5292FC5" w14:textId="77777777" w:rsidR="004553EE" w:rsidRPr="004553E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.999</w:t>
            </w:r>
          </w:p>
        </w:tc>
        <w:tc>
          <w:tcPr>
            <w:tcW w:w="1499" w:type="dxa"/>
            <w:vAlign w:val="bottom"/>
          </w:tcPr>
          <w:p w14:paraId="581A6478" w14:textId="77777777" w:rsidR="004553EE" w:rsidRPr="004553EE" w:rsidRDefault="004553EE" w:rsidP="00455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6DFF05B1" w14:textId="370DC271" w:rsidR="00240457" w:rsidRPr="007E1F1E" w:rsidRDefault="00FA300F" w:rsidP="00E118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300F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97400D">
        <w:rPr>
          <w:rFonts w:ascii="Times New Roman" w:eastAsia="Calibri" w:hAnsi="Times New Roman" w:cs="Times New Roman"/>
          <w:sz w:val="24"/>
          <w:szCs w:val="24"/>
        </w:rPr>
        <w:t>. D = D score IAT formula</w:t>
      </w:r>
      <w:r w:rsidR="00B157E5" w:rsidRPr="00B157E5">
        <w:rPr>
          <w:rFonts w:ascii="Times New Roman" w:hAnsi="Times New Roman" w:cs="Times New Roman"/>
          <w:sz w:val="24"/>
          <w:szCs w:val="24"/>
        </w:rPr>
        <w:t>;</w:t>
      </w:r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G = G score</w:t>
      </w:r>
      <w:r w:rsidR="00B157E5" w:rsidRPr="00B157E5">
        <w:rPr>
          <w:rFonts w:ascii="Times New Roman" w:hAnsi="Times New Roman" w:cs="Times New Roman"/>
          <w:sz w:val="24"/>
          <w:szCs w:val="24"/>
        </w:rPr>
        <w:t>;</w:t>
      </w:r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WPR =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Worse</w:t>
      </w:r>
      <w:proofErr w:type="spellEnd"/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Performance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Rule</w:t>
      </w:r>
      <w:proofErr w:type="spellEnd"/>
      <w:r w:rsidR="00B157E5" w:rsidRPr="00B157E5">
        <w:rPr>
          <w:rFonts w:ascii="Times New Roman" w:hAnsi="Times New Roman" w:cs="Times New Roman"/>
          <w:sz w:val="24"/>
          <w:szCs w:val="24"/>
        </w:rPr>
        <w:t>;</w:t>
      </w:r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MD = Mini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Differences</w:t>
      </w:r>
      <w:proofErr w:type="spellEnd"/>
      <w:r w:rsidR="00B157E5" w:rsidRPr="00B157E5">
        <w:rPr>
          <w:rFonts w:ascii="Times New Roman" w:hAnsi="Times New Roman" w:cs="Times New Roman"/>
          <w:sz w:val="24"/>
          <w:szCs w:val="24"/>
        </w:rPr>
        <w:t>;</w:t>
      </w:r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MDT =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Trimmed</w:t>
      </w:r>
      <w:proofErr w:type="spellEnd"/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Mini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Differences</w:t>
      </w:r>
      <w:proofErr w:type="spellEnd"/>
      <w:r w:rsidR="00B157E5" w:rsidRPr="00B157E5">
        <w:rPr>
          <w:rFonts w:ascii="Times New Roman" w:hAnsi="Times New Roman" w:cs="Times New Roman"/>
          <w:sz w:val="24"/>
          <w:szCs w:val="24"/>
        </w:rPr>
        <w:t>;</w:t>
      </w:r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MDW =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Winsorized</w:t>
      </w:r>
      <w:proofErr w:type="spellEnd"/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Mini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Differences</w:t>
      </w:r>
      <w:proofErr w:type="spellEnd"/>
      <w:r w:rsidR="00B157E5" w:rsidRPr="00B157E5">
        <w:rPr>
          <w:rFonts w:ascii="Times New Roman" w:hAnsi="Times New Roman" w:cs="Times New Roman"/>
          <w:sz w:val="24"/>
          <w:szCs w:val="24"/>
        </w:rPr>
        <w:t>;</w:t>
      </w:r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MDIv</w:t>
      </w:r>
      <w:proofErr w:type="spellEnd"/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= Inverse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Trimmed</w:t>
      </w:r>
      <w:proofErr w:type="spellEnd"/>
      <w:r w:rsidRPr="0097400D">
        <w:rPr>
          <w:rFonts w:ascii="Times New Roman" w:eastAsia="Calibri" w:hAnsi="Times New Roman" w:cs="Times New Roman"/>
          <w:sz w:val="24"/>
          <w:szCs w:val="24"/>
        </w:rPr>
        <w:t xml:space="preserve"> Mini </w:t>
      </w:r>
      <w:proofErr w:type="spellStart"/>
      <w:r w:rsidRPr="0097400D">
        <w:rPr>
          <w:rFonts w:ascii="Times New Roman" w:eastAsia="Calibri" w:hAnsi="Times New Roman" w:cs="Times New Roman"/>
          <w:sz w:val="24"/>
          <w:szCs w:val="24"/>
        </w:rPr>
        <w:t>Differences</w:t>
      </w:r>
      <w:proofErr w:type="spellEnd"/>
      <w:r w:rsidRPr="0097400D">
        <w:rPr>
          <w:rFonts w:ascii="Times New Roman" w:eastAsia="Calibri" w:hAnsi="Times New Roman" w:cs="Times New Roman"/>
          <w:sz w:val="24"/>
          <w:szCs w:val="24"/>
        </w:rPr>
        <w:t>.</w:t>
      </w:r>
      <w:r w:rsidR="00B157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 xml:space="preserve">CI with one parenthesis and </w:t>
      </w:r>
      <w:proofErr w:type="gramStart"/>
      <w:r w:rsidR="00B157E5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="00B157E5">
        <w:rPr>
          <w:rFonts w:ascii="Times New Roman" w:hAnsi="Times New Roman" w:cs="Times New Roman"/>
          <w:sz w:val="24"/>
          <w:szCs w:val="24"/>
          <w:lang w:val="en-US"/>
        </w:rPr>
        <w:t xml:space="preserve"> indicates that 0 is not included but due to two decimals rounding, the value 0 is reported.</w:t>
      </w:r>
      <w:r w:rsidR="00E1183A"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240457" w:rsidRPr="007E1F1E" w:rsidSect="00E1183A">
      <w:head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B15FB" w14:textId="77777777" w:rsidR="00325E33" w:rsidRDefault="00325E33" w:rsidP="00E144B6">
      <w:pPr>
        <w:spacing w:after="0" w:line="240" w:lineRule="auto"/>
      </w:pPr>
      <w:r>
        <w:separator/>
      </w:r>
    </w:p>
  </w:endnote>
  <w:endnote w:type="continuationSeparator" w:id="0">
    <w:p w14:paraId="669DC2BB" w14:textId="77777777" w:rsidR="00325E33" w:rsidRDefault="00325E33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122001" w14:textId="77777777" w:rsidR="00325E33" w:rsidRDefault="00325E33" w:rsidP="00E144B6">
      <w:pPr>
        <w:spacing w:after="0" w:line="240" w:lineRule="auto"/>
      </w:pPr>
      <w:r>
        <w:separator/>
      </w:r>
    </w:p>
  </w:footnote>
  <w:footnote w:type="continuationSeparator" w:id="0">
    <w:p w14:paraId="4B69AAEB" w14:textId="77777777" w:rsidR="00325E33" w:rsidRDefault="00325E33" w:rsidP="00E144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68014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FFF63EB" w14:textId="77777777" w:rsidR="00AA0414" w:rsidRPr="00692BC2" w:rsidRDefault="00AA0414" w:rsidP="00692BC2">
        <w:pPr>
          <w:pStyle w:val="Intestazion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92B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2B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92B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301B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92B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C46F5"/>
    <w:rsid w:val="002D539C"/>
    <w:rsid w:val="002E049E"/>
    <w:rsid w:val="002E77C6"/>
    <w:rsid w:val="002F6387"/>
    <w:rsid w:val="00300757"/>
    <w:rsid w:val="00302925"/>
    <w:rsid w:val="003033A8"/>
    <w:rsid w:val="00310CA2"/>
    <w:rsid w:val="00322141"/>
    <w:rsid w:val="00325E33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502D1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301B3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183A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9E98BD4-79F2-451A-B7FD-F2844D8CC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3</cp:revision>
  <dcterms:created xsi:type="dcterms:W3CDTF">2015-04-29T15:44:00Z</dcterms:created>
  <dcterms:modified xsi:type="dcterms:W3CDTF">2015-04-2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